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A6ACF49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upplementary 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</w:t>
      </w:r>
      <w:r>
        <w:rPr>
          <w:rFonts w:hint="eastAsia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Association Betwee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IP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r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_index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and Risk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Diabetes i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/>
          <w:sz w:val="24"/>
          <w:szCs w:val="24"/>
          <w:lang w:val="en-US" w:eastAsia="zh-CN" w:bidi="ar"/>
        </w:rPr>
        <w:t>N</w:t>
      </w:r>
      <w:r>
        <w:rPr>
          <w:rFonts w:ascii="Times New Roman" w:hAnsi="Times New Roman" w:eastAsia="宋体"/>
          <w:sz w:val="24"/>
          <w:szCs w:val="24"/>
          <w:lang w:bidi="ar"/>
        </w:rPr>
        <w:t>ormoglycemia</w:t>
      </w:r>
      <w:r>
        <w:rPr>
          <w:rFonts w:hint="eastAsia" w:ascii="Times New Roman" w:hAnsi="Times New Roman" w:eastAsia="宋体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Individuals at Baseline</w:t>
      </w:r>
    </w:p>
    <w:tbl>
      <w:tblPr>
        <w:tblStyle w:val="2"/>
        <w:tblpPr w:leftFromText="180" w:rightFromText="180" w:vertAnchor="text" w:horzAnchor="page" w:tblpX="1436" w:tblpY="297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6"/>
        <w:gridCol w:w="2604"/>
        <w:gridCol w:w="1049"/>
        <w:gridCol w:w="2036"/>
        <w:gridCol w:w="1103"/>
        <w:gridCol w:w="2176"/>
        <w:gridCol w:w="1103"/>
      </w:tblGrid>
      <w:tr w14:paraId="13F8EB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206" w:type="dxa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5F792C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3653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B552D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odel 1</w:t>
            </w:r>
          </w:p>
        </w:tc>
        <w:tc>
          <w:tcPr>
            <w:tcW w:w="3139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8B27A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odel 2</w:t>
            </w:r>
          </w:p>
        </w:tc>
        <w:tc>
          <w:tcPr>
            <w:tcW w:w="3279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A39AB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odel 3</w:t>
            </w:r>
          </w:p>
        </w:tc>
      </w:tr>
      <w:tr w14:paraId="2C6136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206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E0FCDE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60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3D1C6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104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24221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-value</w:t>
            </w:r>
          </w:p>
        </w:tc>
        <w:tc>
          <w:tcPr>
            <w:tcW w:w="203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FF23F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110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7A7A4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-value</w:t>
            </w:r>
          </w:p>
        </w:tc>
        <w:tc>
          <w:tcPr>
            <w:tcW w:w="217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21245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110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EEC01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-value</w:t>
            </w:r>
          </w:p>
        </w:tc>
      </w:tr>
      <w:tr w14:paraId="4BA4BC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20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3B5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IP</w:t>
            </w:r>
          </w:p>
        </w:tc>
        <w:tc>
          <w:tcPr>
            <w:tcW w:w="260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D799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04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F931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03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0C96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10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D3BB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17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8C1B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10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9E24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2A149E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5" w:hRule="atLeast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DF7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er SD increase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A6A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1 (1.43-1.8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12F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D6A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41 (1.23-1.59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23C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77D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31 (1.15-1.48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9DB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39CD52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547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IP &lt;0.11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D73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F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6729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242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F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87B1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821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F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90E3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5DCCC0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5" w:hRule="atLeast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15D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IP ≥0.11 - &lt;1.21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68B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0 (1.18 - 2.1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42D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704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30(0.94-1.78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5EC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08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8F1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9(0.87-1.62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5A8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77</w:t>
            </w:r>
          </w:p>
        </w:tc>
      </w:tr>
      <w:tr w14:paraId="76B2B2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5" w:hRule="atLeast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D2D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IP ≥1.21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2DC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93 (2.06 - 4.16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65F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64D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95 (1.36-2.81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392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B89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58(1.11-2.26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804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1</w:t>
            </w:r>
          </w:p>
        </w:tc>
      </w:tr>
      <w:tr w14:paraId="4E0B0F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1E8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Ordinal scale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863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4 (1.46-2.06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53A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BC7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42 (1.19-1.70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75D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594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27(1.07-1.52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5AF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6</w:t>
            </w:r>
          </w:p>
        </w:tc>
      </w:tr>
      <w:tr w14:paraId="6973FE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99D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_index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C8BD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C516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5F36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5ED9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C957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8D86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1A86DA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5" w:hRule="atLeast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695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er SD increase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903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81 ( 1.61-2.0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788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72A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51(1.35-1.71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112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FCC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29 (1.14-1.45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A29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2FAEB0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C3C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ourths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E4CD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893D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192C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FF97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6134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C841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48427D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EDE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03C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F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DB4A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47D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F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498F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2D0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F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C15A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16DBD2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C76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89D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28 (0.83- 1.9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5A6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5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EE6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20 (0.77-1.85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D97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18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2DE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1 (0.65 - 1.57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901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51</w:t>
            </w:r>
          </w:p>
        </w:tc>
      </w:tr>
      <w:tr w14:paraId="483450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DBA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66E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9 (0.78- 1.8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E65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2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727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3 (0.67-1.59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F3D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01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FB3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0 (0.58 - 1.38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739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2</w:t>
            </w:r>
          </w:p>
        </w:tc>
      </w:tr>
      <w:tr w14:paraId="792EB6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5" w:hRule="atLeast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03F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8F0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88 (1.25- 2.84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72A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FDC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48 (0.97-2.25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93E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68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A00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35 (0.89- 2.05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601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53</w:t>
            </w:r>
          </w:p>
        </w:tc>
      </w:tr>
      <w:tr w14:paraId="1994BD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220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25BCC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Ordinal scale</w:t>
            </w:r>
          </w:p>
        </w:tc>
        <w:tc>
          <w:tcPr>
            <w:tcW w:w="260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3E288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24(1.11-1.40)</w:t>
            </w:r>
          </w:p>
        </w:tc>
        <w:tc>
          <w:tcPr>
            <w:tcW w:w="104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21515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03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1C98F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4 (1.02-1.29)</w:t>
            </w:r>
          </w:p>
        </w:tc>
        <w:tc>
          <w:tcPr>
            <w:tcW w:w="110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0054B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7</w:t>
            </w:r>
          </w:p>
        </w:tc>
        <w:tc>
          <w:tcPr>
            <w:tcW w:w="217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E0EE4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5 (1.02-1.30)</w:t>
            </w:r>
          </w:p>
        </w:tc>
        <w:tc>
          <w:tcPr>
            <w:tcW w:w="110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A94C7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3</w:t>
            </w:r>
          </w:p>
        </w:tc>
      </w:tr>
    </w:tbl>
    <w:p w14:paraId="1388C331">
      <w:pPr>
        <w:rPr>
          <w:rFonts w:hint="eastAsia"/>
          <w:lang w:val="en-US" w:eastAsia="zh-CN"/>
        </w:rPr>
      </w:pPr>
    </w:p>
    <w:p w14:paraId="6FD8687F">
      <w:pPr>
        <w:rPr>
          <w:rFonts w:hint="default"/>
          <w:lang w:val="en-US" w:eastAsia="zh-CN"/>
        </w:rPr>
      </w:pPr>
    </w:p>
    <w:p w14:paraId="3EF642C5"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</w:p>
    <w:p w14:paraId="3A763B20">
      <w:pPr>
        <w:keepNext w:val="0"/>
        <w:keepLines w:val="0"/>
        <w:widowControl/>
        <w:suppressLineNumbers w:val="0"/>
        <w:spacing w:line="360" w:lineRule="auto"/>
        <w:jc w:val="left"/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ox regression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risk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and the data are presented as Hazard ratios (HRs) with their 95% confidence interval (95% CI). REF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.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=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reference.</w:t>
      </w:r>
    </w:p>
    <w:p w14:paraId="6878998B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eastAsia="宋体"/>
          <w:lang w:val="en-US" w:eastAsia="zh-CN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Model 1: Adjusted for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a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ge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ex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sz w:val="24"/>
          <w:szCs w:val="24"/>
          <w:lang w:bidi="ar"/>
        </w:rPr>
        <w:t xml:space="preserve">ystolic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sz w:val="24"/>
          <w:szCs w:val="24"/>
          <w:lang w:bidi="ar"/>
        </w:rPr>
        <w:t>ressure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exercise habit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moking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status, d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rinking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status,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ALT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AST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GGT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AIP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.</w:t>
      </w:r>
    </w:p>
    <w:p w14:paraId="269D0855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Model 2: additionally adjusted for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f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atty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liver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.</w:t>
      </w:r>
    </w:p>
    <w:p w14:paraId="40D7F61A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Model 3: additionally adjusted for HbA1c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.</w:t>
      </w:r>
    </w:p>
    <w:p w14:paraId="05BB4F14">
      <w:pPr>
        <w:rPr>
          <w:rFonts w:hint="default"/>
          <w:lang w:val="en-US" w:eastAsia="zh-CN"/>
        </w:rPr>
      </w:pPr>
    </w:p>
    <w:p w14:paraId="769477F9">
      <w:pPr>
        <w:rPr>
          <w:rFonts w:hint="default"/>
          <w:lang w:val="en-US" w:eastAsia="zh-CN"/>
        </w:rPr>
      </w:pPr>
    </w:p>
    <w:p w14:paraId="77B2B4B6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upplementary 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S2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Association Between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_index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Levels and Future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Diabetes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Events, according to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AIP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Index</w:t>
      </w:r>
    </w:p>
    <w:p w14:paraId="20475E1C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tbl>
      <w:tblPr>
        <w:tblStyle w:val="2"/>
        <w:tblW w:w="11123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1"/>
        <w:gridCol w:w="2733"/>
        <w:gridCol w:w="1454"/>
        <w:gridCol w:w="2825"/>
        <w:gridCol w:w="1503"/>
      </w:tblGrid>
      <w:tr w14:paraId="515D38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611" w:type="dxa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CB783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)</w:t>
            </w:r>
          </w:p>
        </w:tc>
        <w:tc>
          <w:tcPr>
            <w:tcW w:w="4187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72040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IP &lt;0.11</w:t>
            </w:r>
          </w:p>
        </w:tc>
        <w:tc>
          <w:tcPr>
            <w:tcW w:w="4328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2D6F1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IP ≥ 0.11</w:t>
            </w:r>
          </w:p>
        </w:tc>
      </w:tr>
      <w:tr w14:paraId="75EC89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611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11DCC9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8B59B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4EC70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-valu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E2E44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3500D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-value</w:t>
            </w:r>
          </w:p>
        </w:tc>
      </w:tr>
      <w:tr w14:paraId="35909F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FD3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odel 1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0735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FF55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96CC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A25C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76A4F4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B5B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ontinuous (per SD)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5DD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43(1.11-1.87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6EE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6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44D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43(1.27-1.62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68E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1235BF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6A3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ategorized (fourth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418B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0574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4063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6364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27F02E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4F1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_index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C74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13A1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9DB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4540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672947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00B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745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9(0.45 - 3.09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1AC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28 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100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2(0.61 - 1.39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D92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87 </w:t>
            </w:r>
          </w:p>
        </w:tc>
      </w:tr>
      <w:tr w14:paraId="12D507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460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01A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52(0.61 - 3.77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880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67 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393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27(0.86 - 1.88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EF4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23 </w:t>
            </w:r>
          </w:p>
        </w:tc>
      </w:tr>
      <w:tr w14:paraId="1BE4BD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104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16A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20(0.93 - 5.2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CAF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2 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02F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82(1.26 - 2.64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A49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2 </w:t>
            </w:r>
          </w:p>
        </w:tc>
      </w:tr>
      <w:tr w14:paraId="135029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615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6912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21F0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0AE6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9AEF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095603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FBE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ontinuous (per SD)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956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31(1.002-1.72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D01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49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2FF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28(1.13-1.45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AA9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0DC893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D22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ategorized (fourth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9611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255E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6164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7FE0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05A748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EC0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_index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D00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3B6D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0F7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1586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25B157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ECF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8B8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8(0.45 - 3.06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2B5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41 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054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9(0.52 - 1.20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DC0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75</w:t>
            </w:r>
          </w:p>
        </w:tc>
      </w:tr>
      <w:tr w14:paraId="1B41D7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1A9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C47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32(0.53 - 3.31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9A6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52 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C2A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3(0.70 - 1.54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181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68</w:t>
            </w:r>
          </w:p>
        </w:tc>
      </w:tr>
      <w:tr w14:paraId="42560F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19F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5A1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9(0.74 - 4.32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D19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95 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9E4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33(0.91 - 1.94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5AD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42</w:t>
            </w:r>
          </w:p>
        </w:tc>
      </w:tr>
      <w:tr w14:paraId="118456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C46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49E2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E0CF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0F31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775D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5DC179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2E9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ontinuous (per SD)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FE6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27(0.97-1.67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FA7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77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720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28(1.13-1.44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3A0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4BE716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DE1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ategorized (fourth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D87C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CC57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9346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6113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4DCC36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EB0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_index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D0F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01CE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5D8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ABD1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0CE799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AB2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513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2(0.39 - 2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072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21E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4(0.48 - 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164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62 </w:t>
            </w:r>
          </w:p>
        </w:tc>
      </w:tr>
      <w:tr w14:paraId="00DEDC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1F9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7D4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1(0.43 - 2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880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158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7(0.66 - 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F83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96 </w:t>
            </w:r>
          </w:p>
        </w:tc>
      </w:tr>
      <w:tr w14:paraId="5F96B8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00F75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A8F7A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57(0.64 - 3.8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2F19E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22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03150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36(0.94 - 1.9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131C2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4 </w:t>
            </w:r>
          </w:p>
        </w:tc>
      </w:tr>
    </w:tbl>
    <w:p w14:paraId="1F6F36C3"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tbl>
      <w:tblPr>
        <w:tblStyle w:val="2"/>
        <w:tblW w:w="14175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1"/>
        <w:gridCol w:w="2733"/>
        <w:gridCol w:w="1454"/>
        <w:gridCol w:w="2825"/>
        <w:gridCol w:w="1503"/>
        <w:gridCol w:w="1993"/>
        <w:gridCol w:w="1060"/>
      </w:tblGrid>
      <w:tr w14:paraId="2BA363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611" w:type="dxa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8D229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)</w:t>
            </w:r>
          </w:p>
        </w:tc>
        <w:tc>
          <w:tcPr>
            <w:tcW w:w="4187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ADA07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IP &lt; 0.11</w:t>
            </w:r>
          </w:p>
        </w:tc>
        <w:tc>
          <w:tcPr>
            <w:tcW w:w="4328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9092A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IP ≥ 0.11- ≤ 1.21</w:t>
            </w:r>
          </w:p>
        </w:tc>
        <w:tc>
          <w:tcPr>
            <w:tcW w:w="3053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CF9E8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IP &gt; 1.21</w:t>
            </w:r>
          </w:p>
        </w:tc>
      </w:tr>
      <w:tr w14:paraId="3C7DF0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11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6E51A3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8AE17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E1942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-valu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046DF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B87A2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-valu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389DD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0FB42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-value</w:t>
            </w:r>
          </w:p>
        </w:tc>
      </w:tr>
      <w:tr w14:paraId="2BA2EE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966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odel 1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5A64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FE77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DDB9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6436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6F6D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D02F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6DE146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CD0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ontinuous (per SD)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53B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43(1.11-1.87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6FB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6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C3E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53(1.31 - 1.79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677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CAA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2(1.01 - 1.4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AC5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42</w:t>
            </w:r>
          </w:p>
        </w:tc>
      </w:tr>
      <w:tr w14:paraId="25E389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85C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ategorized (fourth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2CF3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A0D9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174A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907A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E857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9867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61BD8E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455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_index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03C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A5B6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0F7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DC3A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463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63E1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481C27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A2C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16C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9(0.45 - 3.09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0CA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28 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6FD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20(0.71 - 2.04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965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00 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141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21(0.68 - 2.1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585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20 </w:t>
            </w:r>
          </w:p>
        </w:tc>
      </w:tr>
      <w:tr w14:paraId="1D5EB3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A24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EF0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52(0.61 - 3.77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62E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67 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2D1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31(0.78 - 2.2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3E0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05 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740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44(0.82 - 2.5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A9D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01 </w:t>
            </w:r>
          </w:p>
        </w:tc>
      </w:tr>
      <w:tr w14:paraId="26FC50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656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AAB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20(0.93 - 5.2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1ED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2 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C2B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22(1.37 - 3.59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44E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CE8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6(0.97 - 2.8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A17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7 </w:t>
            </w:r>
          </w:p>
        </w:tc>
      </w:tr>
      <w:tr w14:paraId="0611F2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D15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794A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91BC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EFC2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A140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78A3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D806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4282CE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EC3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ontinuous (per SD)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417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31(1.002-1.72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F41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49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DE8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7(1.31 - 1.62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5A6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71E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2(0.94 - 1.3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FBF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14</w:t>
            </w:r>
          </w:p>
        </w:tc>
      </w:tr>
      <w:tr w14:paraId="4E6B9D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2F3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ategorized (fourth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7811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9046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C666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6417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ABEE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6A2E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500588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3F1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_index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B43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BD83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8F1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7F96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313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54C9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3AC229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E27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989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8(0.45 - 3.06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A7B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41 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DAE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6(0.62 - 1.81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662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36 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513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7(0.66 - 2.0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B5C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92</w:t>
            </w:r>
          </w:p>
        </w:tc>
      </w:tr>
      <w:tr w14:paraId="39D697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493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967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32(0.53 - 3.31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E65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52 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4BB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91(0.64 - 1.84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F68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56 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A86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30(0.74 - 2.2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C55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63</w:t>
            </w:r>
          </w:p>
        </w:tc>
      </w:tr>
      <w:tr w14:paraId="41535F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B31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281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9(0.74 - 4.32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1F0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95 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78B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5(1.008 -2.70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97A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6 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AB1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40(0.81 - 2.4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C97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22</w:t>
            </w:r>
          </w:p>
        </w:tc>
      </w:tr>
      <w:tr w14:paraId="15B61D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CC2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9793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025D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8CD6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E19B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0150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F5C5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46C71C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EA6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ontinuous (per 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503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27(0.97-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B25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C36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40(1.19-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6E43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82F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2(0.94 - 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C5A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05 </w:t>
            </w:r>
          </w:p>
        </w:tc>
      </w:tr>
      <w:tr w14:paraId="2481AA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937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ategorized (fourth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57B8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942D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AA61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6A0B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087B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40E6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260127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56F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_index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037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CF88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EA4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492A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202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8D4A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2F43A0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330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468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2(0.39 - 2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352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982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7(0.62 - 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CE7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D90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28(0.71 - 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C00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05 </w:t>
            </w:r>
          </w:p>
        </w:tc>
      </w:tr>
      <w:tr w14:paraId="72F188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1C8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4E5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1(0.43 - 2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8B1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513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7(0.63 - 1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DBE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E4A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35(0.76 - 2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EB6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09 </w:t>
            </w:r>
          </w:p>
        </w:tc>
      </w:tr>
      <w:tr w14:paraId="1BE319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FDDCA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A6DDA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57(0.64 - 3.8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2C684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22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7D678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0(1.05 - 2.76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0FA1E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B25F0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5(0.96 - 2.8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BF1CF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1 </w:t>
            </w:r>
          </w:p>
        </w:tc>
      </w:tr>
    </w:tbl>
    <w:p w14:paraId="3F601447">
      <w:pPr>
        <w:keepNext w:val="0"/>
        <w:keepLines w:val="0"/>
        <w:widowControl/>
        <w:suppressLineNumbers w:val="0"/>
        <w:spacing w:line="360" w:lineRule="auto"/>
        <w:jc w:val="left"/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ox regression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risk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and the data are presented as Hazard ratios (HRs) with their 95% confidence interval (95% CI). REF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.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=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reference.</w:t>
      </w:r>
    </w:p>
    <w:p w14:paraId="6BDF1420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eastAsia="宋体"/>
          <w:lang w:val="en-US" w:eastAsia="zh-CN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Model 1: Adjusted for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a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ge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ex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sz w:val="24"/>
          <w:szCs w:val="24"/>
          <w:lang w:bidi="ar"/>
        </w:rPr>
        <w:t xml:space="preserve">ystolic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sz w:val="24"/>
          <w:szCs w:val="24"/>
          <w:lang w:bidi="ar"/>
        </w:rPr>
        <w:t>ressure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exercise habit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moking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status, d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rinking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status,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ALT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AST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GGT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.</w:t>
      </w:r>
    </w:p>
    <w:p w14:paraId="27020F61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Model 2: additionally adjusted for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f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atty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liver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.</w:t>
      </w:r>
    </w:p>
    <w:p w14:paraId="58A90476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Model 3: additionally adjusted for HbA1c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.</w:t>
      </w:r>
    </w:p>
    <w:p w14:paraId="2424913B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2BB4E955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0E0EA191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upplementary 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S3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Mediation analysis for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_index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Levels and incident diabetes via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AIP, f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atty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liver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and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HbA1c</w:t>
      </w:r>
    </w:p>
    <w:tbl>
      <w:tblPr>
        <w:tblStyle w:val="2"/>
        <w:tblpPr w:leftFromText="180" w:rightFromText="180" w:vertAnchor="text" w:horzAnchor="page" w:tblpX="1546" w:tblpY="311"/>
        <w:tblOverlap w:val="never"/>
        <w:tblW w:w="14646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1"/>
        <w:gridCol w:w="2581"/>
        <w:gridCol w:w="2581"/>
        <w:gridCol w:w="2581"/>
        <w:gridCol w:w="2581"/>
        <w:gridCol w:w="1741"/>
      </w:tblGrid>
      <w:tr w14:paraId="23663C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2581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116966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Mediator</w:t>
            </w:r>
          </w:p>
        </w:tc>
        <w:tc>
          <w:tcPr>
            <w:tcW w:w="2581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4F1C2B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otal effect</w:t>
            </w:r>
          </w:p>
        </w:tc>
        <w:tc>
          <w:tcPr>
            <w:tcW w:w="2581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13F19F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Mediation effect</w:t>
            </w:r>
          </w:p>
        </w:tc>
        <w:tc>
          <w:tcPr>
            <w:tcW w:w="2581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67CB72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Direct effect</w:t>
            </w:r>
          </w:p>
        </w:tc>
        <w:tc>
          <w:tcPr>
            <w:tcW w:w="2581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40957C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PM(%)</w:t>
            </w:r>
          </w:p>
        </w:tc>
        <w:tc>
          <w:tcPr>
            <w:tcW w:w="1741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44ACCE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8"/>
                <w:szCs w:val="28"/>
                <w:u w:val="none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>p</w:t>
            </w:r>
            <w:r>
              <w:rPr>
                <w:rStyle w:val="7"/>
                <w:rFonts w:eastAsia="宋体"/>
                <w:lang w:val="en-US" w:eastAsia="zh-CN" w:bidi="ar"/>
              </w:rPr>
              <w:t>-value of PM</w:t>
            </w:r>
          </w:p>
        </w:tc>
      </w:tr>
      <w:tr w14:paraId="1EC939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581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D19DF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AIP</w:t>
            </w:r>
          </w:p>
        </w:tc>
        <w:tc>
          <w:tcPr>
            <w:tcW w:w="2581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713EB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005(0.002-0.008)</w:t>
            </w:r>
          </w:p>
        </w:tc>
        <w:tc>
          <w:tcPr>
            <w:tcW w:w="2581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E309C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001(0.000-0.001)</w:t>
            </w:r>
          </w:p>
        </w:tc>
        <w:tc>
          <w:tcPr>
            <w:tcW w:w="2581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6CD5B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005(0.002-0.008)</w:t>
            </w:r>
          </w:p>
        </w:tc>
        <w:tc>
          <w:tcPr>
            <w:tcW w:w="2581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5FADC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9.8</w:t>
            </w:r>
          </w:p>
        </w:tc>
        <w:tc>
          <w:tcPr>
            <w:tcW w:w="1741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C2299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&lt;0.001</w:t>
            </w:r>
          </w:p>
        </w:tc>
      </w:tr>
      <w:tr w14:paraId="4773BE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5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B675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Fatty Liver</w:t>
            </w:r>
          </w:p>
        </w:tc>
        <w:tc>
          <w:tcPr>
            <w:tcW w:w="25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DE35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005(0.002-0.008)</w:t>
            </w:r>
          </w:p>
        </w:tc>
        <w:tc>
          <w:tcPr>
            <w:tcW w:w="25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97B4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001(0.000-0.001)</w:t>
            </w:r>
          </w:p>
        </w:tc>
        <w:tc>
          <w:tcPr>
            <w:tcW w:w="25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EF8C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005(0.002-0.008)</w:t>
            </w:r>
          </w:p>
        </w:tc>
        <w:tc>
          <w:tcPr>
            <w:tcW w:w="25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9E07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13.4 </w:t>
            </w:r>
          </w:p>
        </w:tc>
        <w:tc>
          <w:tcPr>
            <w:tcW w:w="17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6F4C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&lt;0.001</w:t>
            </w:r>
          </w:p>
        </w:tc>
      </w:tr>
      <w:tr w14:paraId="6F0DDD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5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9162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HbA1c</w:t>
            </w:r>
          </w:p>
        </w:tc>
        <w:tc>
          <w:tcPr>
            <w:tcW w:w="25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D06E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005(0.002-0.008)</w:t>
            </w:r>
          </w:p>
        </w:tc>
        <w:tc>
          <w:tcPr>
            <w:tcW w:w="25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52D6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001(0.000-0.001)</w:t>
            </w:r>
          </w:p>
        </w:tc>
        <w:tc>
          <w:tcPr>
            <w:tcW w:w="25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9359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005(0.002-0.008)</w:t>
            </w:r>
          </w:p>
        </w:tc>
        <w:tc>
          <w:tcPr>
            <w:tcW w:w="25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C346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25.0 </w:t>
            </w:r>
          </w:p>
        </w:tc>
        <w:tc>
          <w:tcPr>
            <w:tcW w:w="17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A175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&lt;0.001</w:t>
            </w:r>
          </w:p>
        </w:tc>
      </w:tr>
    </w:tbl>
    <w:p w14:paraId="1C61FABD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</w:p>
    <w:p w14:paraId="6245FBC7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yriadPro-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C9E5AAA"/>
    <w:rsid w:val="1C955AF1"/>
    <w:rsid w:val="1CDC2D3A"/>
    <w:rsid w:val="274D6EC4"/>
    <w:rsid w:val="3E1976F1"/>
    <w:rsid w:val="59554E21"/>
    <w:rsid w:val="5B5773E8"/>
    <w:rsid w:val="6C9E5AAA"/>
    <w:rsid w:val="7CB536D1"/>
    <w:rsid w:val="7F201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61"/>
    <w:basedOn w:val="3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5">
    <w:name w:val="font51"/>
    <w:basedOn w:val="3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6">
    <w:name w:val="font21"/>
    <w:basedOn w:val="3"/>
    <w:uiPriority w:val="0"/>
    <w:rPr>
      <w:rFonts w:hint="default" w:ascii="Times New Roman" w:hAnsi="Times New Roman" w:cs="Times New Roman"/>
      <w:i/>
      <w:iCs/>
      <w:color w:val="000000"/>
      <w:sz w:val="28"/>
      <w:szCs w:val="28"/>
      <w:u w:val="none"/>
    </w:rPr>
  </w:style>
  <w:style w:type="character" w:customStyle="1" w:styleId="7">
    <w:name w:val="font11"/>
    <w:basedOn w:val="3"/>
    <w:uiPriority w:val="0"/>
    <w:rPr>
      <w:rFonts w:hint="default" w:ascii="Times New Roman" w:hAnsi="Times New Roman" w:cs="Times New Roman"/>
      <w:color w:val="000000"/>
      <w:sz w:val="28"/>
      <w:szCs w:val="2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616</Words>
  <Characters>3229</Characters>
  <Lines>0</Lines>
  <Paragraphs>0</Paragraphs>
  <TotalTime>4</TotalTime>
  <ScaleCrop>false</ScaleCrop>
  <LinksUpToDate>false</LinksUpToDate>
  <CharactersWithSpaces>3598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1T13:07:00Z</dcterms:created>
  <dc:creator>louna</dc:creator>
  <cp:lastModifiedBy>刘艳枚</cp:lastModifiedBy>
  <dcterms:modified xsi:type="dcterms:W3CDTF">2025-02-11T15:55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6436B407431A4324BA91E473CE1D6331_11</vt:lpwstr>
  </property>
  <property fmtid="{D5CDD505-2E9C-101B-9397-08002B2CF9AE}" pid="4" name="KSOTemplateDocerSaveRecord">
    <vt:lpwstr>eyJoZGlkIjoiNmE4YWE2NWM2NjkyMzUxOGRkNDNkNjJlMmYxYjJlZDkiLCJ1c2VySWQiOiI3NjQwOTk3NjYifQ==</vt:lpwstr>
  </property>
</Properties>
</file>